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59460" w14:textId="77777777" w:rsidR="003D3DA7" w:rsidRDefault="003D3DA7" w:rsidP="003D3DA7">
      <w:pPr>
        <w:keepNext/>
      </w:pPr>
      <w:r>
        <w:rPr>
          <w:noProof/>
        </w:rPr>
        <w:drawing>
          <wp:inline distT="0" distB="0" distL="0" distR="0" wp14:anchorId="71B0D269" wp14:editId="22D00633">
            <wp:extent cx="4885944" cy="3214116"/>
            <wp:effectExtent l="0" t="0" r="0" b="5715"/>
            <wp:docPr id="1" name="图片 1" descr="图表, 条形图&#10;&#10;已生成极高可信度的说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5944" cy="3214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59D460" w14:textId="60353087" w:rsidR="003D3DA7" w:rsidRPr="00251CF4" w:rsidRDefault="003D3DA7" w:rsidP="003D3DA7">
      <w:pPr>
        <w:jc w:val="center"/>
      </w:pPr>
      <w:r w:rsidRPr="003D3DA7">
        <w:rPr>
          <w:b/>
        </w:rPr>
        <w:t xml:space="preserve">Figure S </w:t>
      </w:r>
      <w:r w:rsidRPr="003D3DA7">
        <w:rPr>
          <w:b/>
        </w:rPr>
        <w:fldChar w:fldCharType="begin"/>
      </w:r>
      <w:r w:rsidRPr="003D3DA7">
        <w:rPr>
          <w:b/>
        </w:rPr>
        <w:instrText xml:space="preserve"> SEQ Figure_S \* ARABIC </w:instrText>
      </w:r>
      <w:r w:rsidRPr="003D3DA7">
        <w:rPr>
          <w:b/>
        </w:rPr>
        <w:fldChar w:fldCharType="separate"/>
      </w:r>
      <w:r w:rsidRPr="003D3DA7">
        <w:rPr>
          <w:b/>
          <w:noProof/>
        </w:rPr>
        <w:t>1</w:t>
      </w:r>
      <w:r w:rsidRPr="003D3DA7">
        <w:rPr>
          <w:b/>
        </w:rPr>
        <w:fldChar w:fldCharType="end"/>
      </w:r>
      <w:r>
        <w:t xml:space="preserve"> </w:t>
      </w:r>
      <w:r w:rsidRPr="002404ED">
        <w:t xml:space="preserve">Agglutination activities of the H3N8 virus with chicken </w:t>
      </w:r>
      <w:r w:rsidRPr="002404ED">
        <w:rPr>
          <w:rFonts w:eastAsia="Times New Roman"/>
          <w:color w:val="0E101A"/>
        </w:rPr>
        <w:t>erythrocytes</w:t>
      </w:r>
      <w:r w:rsidRPr="002404ED">
        <w:t xml:space="preserve"> treated with or without α2,3 sialidase.</w:t>
      </w:r>
    </w:p>
    <w:p w14:paraId="25B737D6" w14:textId="28D5563B" w:rsidR="00C53D0B" w:rsidRPr="003D3DA7" w:rsidRDefault="00C53D0B" w:rsidP="003D3DA7">
      <w:pPr>
        <w:pStyle w:val="a3"/>
      </w:pPr>
      <w:bookmarkStart w:id="0" w:name="_GoBack"/>
      <w:bookmarkEnd w:id="0"/>
    </w:p>
    <w:sectPr w:rsidR="00C53D0B" w:rsidRPr="003D3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E92"/>
    <w:rsid w:val="000000CD"/>
    <w:rsid w:val="00300980"/>
    <w:rsid w:val="0031614C"/>
    <w:rsid w:val="003D3DA7"/>
    <w:rsid w:val="00AB3805"/>
    <w:rsid w:val="00BF53B3"/>
    <w:rsid w:val="00C30C35"/>
    <w:rsid w:val="00C53D0B"/>
    <w:rsid w:val="00CD1E23"/>
    <w:rsid w:val="00CF0DB0"/>
    <w:rsid w:val="00E50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01654"/>
  <w15:chartTrackingRefBased/>
  <w15:docId w15:val="{3A21B82B-7DA5-422A-BC2E-254F7BBA0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D3DA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nghai</dc:creator>
  <cp:keywords/>
  <dc:description/>
  <cp:lastModifiedBy>zhangxinghai</cp:lastModifiedBy>
  <cp:revision>2</cp:revision>
  <dcterms:created xsi:type="dcterms:W3CDTF">2021-02-23T01:48:00Z</dcterms:created>
  <dcterms:modified xsi:type="dcterms:W3CDTF">2021-02-23T01:50:00Z</dcterms:modified>
</cp:coreProperties>
</file>